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F9A3A" w14:textId="53847B50" w:rsidR="00530034" w:rsidRPr="00530034" w:rsidRDefault="00530034" w:rsidP="00530034">
      <w:pPr>
        <w:spacing w:after="0" w:line="320" w:lineRule="exact"/>
        <w:rPr>
          <w:rFonts w:ascii="Times New Roman" w:eastAsia="Calibri" w:hAnsi="Times New Roman" w:cs="Times New Roman"/>
          <w:b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i/>
          <w:kern w:val="0"/>
          <w:sz w:val="20"/>
          <w:szCs w:val="20"/>
          <w14:ligatures w14:val="none"/>
        </w:rPr>
        <w:t>Table S</w:t>
      </w:r>
      <w:r w:rsidR="00602C02">
        <w:rPr>
          <w:rFonts w:ascii="Arial" w:eastAsia="Calibri" w:hAnsi="Arial" w:cs="Arial"/>
          <w:b/>
          <w:i/>
          <w:kern w:val="0"/>
          <w:sz w:val="20"/>
          <w:szCs w:val="20"/>
          <w14:ligatures w14:val="none"/>
        </w:rPr>
        <w:t>1</w:t>
      </w:r>
      <w:r w:rsidRPr="00530034">
        <w:rPr>
          <w:rFonts w:ascii="Arial" w:eastAsia="Calibri" w:hAnsi="Arial" w:cs="Arial"/>
          <w:b/>
          <w:i/>
          <w:kern w:val="0"/>
          <w:sz w:val="20"/>
          <w:szCs w:val="20"/>
          <w14:ligatures w14:val="none"/>
        </w:rPr>
        <w:t>. Materials used in this study</w:t>
      </w:r>
    </w:p>
    <w:tbl>
      <w:tblPr>
        <w:tblStyle w:val="TableGrid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610"/>
        <w:gridCol w:w="2088"/>
      </w:tblGrid>
      <w:tr w:rsidR="00530034" w:rsidRPr="00530034" w14:paraId="63E0C520" w14:textId="77777777" w:rsidTr="00530034">
        <w:trPr>
          <w:cantSplit/>
          <w:trHeight w:hRule="exact" w:val="288"/>
        </w:trPr>
        <w:tc>
          <w:tcPr>
            <w:tcW w:w="48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2DBC7172" w14:textId="77777777" w:rsidR="00530034" w:rsidRPr="00530034" w:rsidRDefault="00530034" w:rsidP="0053003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b/>
                <w:sz w:val="20"/>
                <w:szCs w:val="20"/>
              </w:rPr>
              <w:t xml:space="preserve">REAGENT 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3158FC1B" w14:textId="77777777" w:rsidR="00530034" w:rsidRPr="00530034" w:rsidRDefault="00530034" w:rsidP="0053003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  <w:vAlign w:val="center"/>
          </w:tcPr>
          <w:p w14:paraId="3DCC5B8B" w14:textId="77777777" w:rsidR="00530034" w:rsidRPr="00530034" w:rsidRDefault="00530034" w:rsidP="00530034">
            <w:pPr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b/>
                <w:sz w:val="20"/>
                <w:szCs w:val="20"/>
              </w:rPr>
              <w:t>IDENTIFIER</w:t>
            </w:r>
          </w:p>
        </w:tc>
      </w:tr>
      <w:tr w:rsidR="00530034" w:rsidRPr="00530034" w14:paraId="6AD6B806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0F7507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ntibodies</w:t>
            </w:r>
          </w:p>
        </w:tc>
      </w:tr>
      <w:tr w:rsidR="00530034" w:rsidRPr="00530034" w14:paraId="6CB775B5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</w:tcPr>
          <w:p w14:paraId="4A5EB35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specific monoclonal antibody against human CD19 and human CD3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2E13FA4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nviv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F7593E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mab-hcd19cd3. Clone HD37 (Anti-hCD19) and L2K-07 (Anti-hCD3)</w:t>
            </w:r>
          </w:p>
        </w:tc>
      </w:tr>
      <w:tr w:rsidR="00530034" w:rsidRPr="00530034" w14:paraId="7975BDBF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52B7F7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307c/FCRL3 P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0C5C27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DC2E91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74406; clone H5</w:t>
            </w:r>
          </w:p>
        </w:tc>
      </w:tr>
      <w:tr w:rsidR="00530034" w:rsidRPr="00530034" w14:paraId="5B3364CA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34FD473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307c/FCRL3 PE/Cyanine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73A2DCE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A02744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74409; clone H5</w:t>
            </w:r>
          </w:p>
        </w:tc>
      </w:tr>
      <w:tr w:rsidR="00530034" w:rsidRPr="00530034" w14:paraId="0A985256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DAE7E8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8 FITC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A392FD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EED8F1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44703; clone SK1</w:t>
            </w:r>
          </w:p>
        </w:tc>
      </w:tr>
      <w:tr w:rsidR="00530034" w:rsidRPr="00530034" w14:paraId="628D3778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109B57F4" w14:textId="42681630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197 (CCR7) Brilliant Violet 42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3289F3A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154F02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3208; clone G043H7</w:t>
            </w:r>
          </w:p>
        </w:tc>
      </w:tr>
      <w:tr w:rsidR="00530034" w:rsidRPr="00530034" w14:paraId="32AA2CB3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E95DED1" w14:textId="2E2806F5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196 (CCR6) Brilliant Violet 605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3691EB2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6F7920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3419; clone G034E3</w:t>
            </w:r>
          </w:p>
        </w:tc>
      </w:tr>
      <w:tr w:rsidR="00530034" w:rsidRPr="00530034" w14:paraId="21CE38C0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4581A92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183 (CXCR3) Alexa Fluor® 64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1A439DC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F09B0B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3711; clone G025H7</w:t>
            </w:r>
          </w:p>
        </w:tc>
      </w:tr>
      <w:tr w:rsidR="00530034" w:rsidRPr="00530034" w14:paraId="39F3FD0D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7F63DB6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25 P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34E55E2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E59E6B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6103; clone M-A251</w:t>
            </w:r>
          </w:p>
        </w:tc>
      </w:tr>
      <w:tr w:rsidR="00530034" w:rsidRPr="00530034" w14:paraId="72D1A084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03FB30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279 (PD-1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6C36B6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1FB5AA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29951; clone EH12.2H7</w:t>
            </w:r>
          </w:p>
        </w:tc>
      </w:tr>
      <w:tr w:rsidR="00530034" w:rsidRPr="00530034" w14:paraId="3665D498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F07DEB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IFN-g APC/Cyanine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1BF7E89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0A21E0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02530; clone 4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S.B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</w:tr>
      <w:tr w:rsidR="00530034" w:rsidRPr="00530034" w14:paraId="3404372E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7B99A8F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Granzyme B Alexa Fluor® 64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0F37B6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7D1BB1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15405; clone GB11</w:t>
            </w:r>
          </w:p>
        </w:tc>
      </w:tr>
      <w:tr w:rsidR="00530034" w:rsidRPr="00530034" w14:paraId="25F5FE74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20C5ABE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Perforin PE/Cyanine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A60FF6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6340D7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3315; clone B-D48</w:t>
            </w:r>
          </w:p>
        </w:tc>
      </w:tr>
      <w:tr w:rsidR="00530034" w:rsidRPr="00530034" w14:paraId="0CC5F8F9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92F68A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4 PE-Texas Red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ACEB79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nvitrogen, Thermo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7651AE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MHCD0417; clone S3.5</w:t>
            </w:r>
          </w:p>
        </w:tc>
      </w:tr>
      <w:tr w:rsidR="00530034" w:rsidRPr="00530034" w14:paraId="39BFFBFD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21ED0EE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45RA Qdot 655 Conjugat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1E61480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nvitrogen, Thermo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513F58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Q10069; clone MEM-56</w:t>
            </w:r>
          </w:p>
        </w:tc>
      </w:tr>
      <w:tr w:rsidR="00530034" w:rsidRPr="00530034" w14:paraId="07DAB065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1532E39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noclonal anti-human CD25 PC5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C52DB8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1BD57B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IM2646U; clone B1.49.9</w:t>
            </w:r>
          </w:p>
        </w:tc>
      </w:tr>
      <w:tr w:rsidR="00530034" w:rsidRPr="00530034" w14:paraId="15289EAF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BADCD0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rilliant Violet 421 anti-human CD25 Antibod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5A0A56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EF5F1B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Cat#356113; clone </w:t>
            </w:r>
          </w:p>
          <w:p w14:paraId="3C4744D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-A251</w:t>
            </w:r>
          </w:p>
        </w:tc>
      </w:tr>
      <w:tr w:rsidR="00530034" w:rsidRPr="00530034" w14:paraId="244971EB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25C6A5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Mouse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monoclonal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Anti-human CD107a BV42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3E68E32D" w14:textId="5D9C0CF6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Horiz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8DFFF1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62623; clone H4A3</w:t>
            </w:r>
          </w:p>
        </w:tc>
      </w:tr>
      <w:tr w:rsidR="00530034" w:rsidRPr="00530034" w14:paraId="64AF138E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30A3FB1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Mouse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monoclonal anti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-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human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CD8 BV786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1DE3ABF2" w14:textId="46AA2C15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Horiz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248248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63823; clone RPA-T8</w:t>
            </w:r>
          </w:p>
        </w:tc>
      </w:tr>
      <w:tr w:rsidR="00530034" w:rsidRPr="00530034" w14:paraId="67545534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2B8E22BA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Rat monoclonal anti-human TOX RB780</w:t>
            </w:r>
          </w:p>
          <w:p w14:paraId="06D701E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16FD315" w14:textId="0969FEFE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Horiz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A0184E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70193; clone NAN448B</w:t>
            </w:r>
          </w:p>
        </w:tc>
      </w:tr>
      <w:tr w:rsidR="00530034" w:rsidRPr="00530034" w14:paraId="2A5A0B0A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2955958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EOMES, FITC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356AD5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F43E2A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Cat#11-4877-42; clone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br/>
              <w:t>WD1928</w:t>
            </w:r>
          </w:p>
        </w:tc>
      </w:tr>
      <w:tr w:rsidR="00530034" w:rsidRPr="00530034" w14:paraId="50A46185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B663C3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Ox40, BV42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7C213C6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216681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0013; clone ACT35</w:t>
            </w:r>
          </w:p>
        </w:tc>
      </w:tr>
      <w:tr w:rsidR="00530034" w:rsidRPr="00530034" w14:paraId="020D1E53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4D3E0E5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Ox40, FITC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60BA314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20201D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0006; clone ACT35</w:t>
            </w:r>
          </w:p>
        </w:tc>
      </w:tr>
      <w:tr w:rsidR="00530034" w:rsidRPr="00530034" w14:paraId="63987F86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4C5116B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25, FITC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DE2408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BD2732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6105; clone M-A251</w:t>
            </w:r>
          </w:p>
        </w:tc>
      </w:tr>
      <w:tr w:rsidR="00530034" w:rsidRPr="00530034" w14:paraId="5A68186F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C61282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Mouse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monoclonal anti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-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human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CD137, APC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664E05E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A466A4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09809; clone 4B4-1</w:t>
            </w:r>
          </w:p>
        </w:tc>
      </w:tr>
      <w:tr w:rsidR="00530034" w:rsidRPr="00530034" w14:paraId="4E4CA718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67E30B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lastRenderedPageBreak/>
              <w:t>Mouse monoclonal anti-human CD40L, APC/Cyanine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121FC6E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81D7CE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10822; clone 24-31</w:t>
            </w:r>
          </w:p>
        </w:tc>
      </w:tr>
      <w:tr w:rsidR="00530034" w:rsidRPr="00530034" w14:paraId="06925864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DB3180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Mouse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monoclonal anti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-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human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CD28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AAD123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C9FB93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55725; clone CD28.2</w:t>
            </w:r>
          </w:p>
        </w:tc>
      </w:tr>
      <w:tr w:rsidR="00530034" w:rsidRPr="00530034" w14:paraId="1BB8BEE7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3755B82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194 (CCR4) PE/Cyanine7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6E85FF5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5A08FC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57864; clone 1G1</w:t>
            </w:r>
          </w:p>
        </w:tc>
      </w:tr>
      <w:tr w:rsidR="00530034" w:rsidRPr="00530034" w14:paraId="29B99BE9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1980763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ouse monoclonal anti-human CD3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7042FA3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Recombinant, prepared in house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485BD3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lone TR66</w:t>
            </w:r>
          </w:p>
        </w:tc>
      </w:tr>
      <w:tr w:rsidR="00530034" w:rsidRPr="00530034" w14:paraId="6E1A2316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09F0FD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Ultra-LEAF purified anti-human CD307c/FCRL3 Antibod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12E740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E27209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74403; clone H5</w:t>
            </w:r>
          </w:p>
        </w:tc>
      </w:tr>
      <w:tr w:rsidR="00530034" w:rsidRPr="00530034" w14:paraId="377DCA89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7BC0ED7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nti-human EGFR Antibody, P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3362CC6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048E4C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52903; clone AY13</w:t>
            </w:r>
          </w:p>
        </w:tc>
      </w:tr>
      <w:tr w:rsidR="00530034" w:rsidRPr="00530034" w14:paraId="6780BD9C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FCFC99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EGFR Antibody (D-8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1175FF0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6C465C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sc-365829</w:t>
            </w:r>
          </w:p>
        </w:tc>
      </w:tr>
      <w:tr w:rsidR="00530034" w:rsidRPr="00530034" w14:paraId="126F6869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0F6E68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nti-human UBASH3A-Specific Polyclonal antibod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2AF5E51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662715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15823-1-AP</w:t>
            </w:r>
          </w:p>
          <w:p w14:paraId="79A38D4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30034" w:rsidRPr="00530034" w14:paraId="70A19A00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57053D9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Goat anti-Rabbit IgG (H+L) Cross-Adsorbed Secondary Antibody, Alexa Fluor 750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7F19961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nvitrogen, Thermo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39FB2F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A-21039</w:t>
            </w:r>
          </w:p>
        </w:tc>
      </w:tr>
      <w:tr w:rsidR="00530034" w:rsidRPr="00530034" w14:paraId="5B8EC6BE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029DDDE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nti-human CD3ε-FITC antibod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7D56899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EA035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A07746</w:t>
            </w:r>
          </w:p>
        </w:tc>
      </w:tr>
      <w:tr w:rsidR="00530034" w:rsidRPr="00530034" w14:paraId="43DA775D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0F6B526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nti-DYKDDDDK Tag Antibody, BV42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2344D1B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22D6DD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</w:t>
            </w:r>
            <w:r w:rsidRPr="00530034">
              <w:rPr>
                <w:rFonts w:ascii="Helvetica" w:hAnsi="Helvetica" w:cs="Times New Roman"/>
                <w:color w:val="000000"/>
                <w:sz w:val="18"/>
                <w:szCs w:val="18"/>
                <w:shd w:val="clear" w:color="auto" w:fill="EFEFEF"/>
              </w:rPr>
              <w:t xml:space="preserve">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637321</w:t>
            </w:r>
          </w:p>
        </w:tc>
      </w:tr>
      <w:tr w:rsidR="00530034" w:rsidRPr="00530034" w14:paraId="47F875B6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F220A7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hemicals and recombinant cytokines</w:t>
            </w:r>
          </w:p>
        </w:tc>
      </w:tr>
      <w:tr w:rsidR="00530034" w:rsidRPr="00530034" w14:paraId="4F281FD5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</w:tcPr>
          <w:p w14:paraId="21C891F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Human IL-2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2694C28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Recombinant, prepared in house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3F8141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30034" w:rsidRPr="00530034" w14:paraId="1C51E3E3" w14:textId="77777777" w:rsidTr="009B6E59">
        <w:trPr>
          <w:cantSplit/>
          <w:trHeight w:val="259"/>
        </w:trPr>
        <w:tc>
          <w:tcPr>
            <w:tcW w:w="4878" w:type="dxa"/>
          </w:tcPr>
          <w:p w14:paraId="515A07E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Recombinant human IL-15</w:t>
            </w:r>
          </w:p>
        </w:tc>
        <w:tc>
          <w:tcPr>
            <w:tcW w:w="2610" w:type="dxa"/>
          </w:tcPr>
          <w:p w14:paraId="05EE9E8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eprotech</w:t>
            </w:r>
          </w:p>
        </w:tc>
        <w:tc>
          <w:tcPr>
            <w:tcW w:w="2088" w:type="dxa"/>
          </w:tcPr>
          <w:p w14:paraId="2E44B14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200-15-10UG</w:t>
            </w:r>
          </w:p>
        </w:tc>
      </w:tr>
      <w:tr w:rsidR="00530034" w:rsidRPr="00530034" w14:paraId="369D6E62" w14:textId="77777777" w:rsidTr="009B6E59">
        <w:trPr>
          <w:cantSplit/>
          <w:trHeight w:val="259"/>
        </w:trPr>
        <w:tc>
          <w:tcPr>
            <w:tcW w:w="4878" w:type="dxa"/>
          </w:tcPr>
          <w:p w14:paraId="0CA02EF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Recombinant human IL-7</w:t>
            </w:r>
          </w:p>
        </w:tc>
        <w:tc>
          <w:tcPr>
            <w:tcW w:w="2610" w:type="dxa"/>
          </w:tcPr>
          <w:p w14:paraId="7835A53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eprotech</w:t>
            </w:r>
          </w:p>
        </w:tc>
        <w:tc>
          <w:tcPr>
            <w:tcW w:w="2088" w:type="dxa"/>
          </w:tcPr>
          <w:p w14:paraId="3D10551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200-07-10UG</w:t>
            </w:r>
          </w:p>
        </w:tc>
      </w:tr>
      <w:tr w:rsidR="00530034" w:rsidRPr="00530034" w14:paraId="69B13D8B" w14:textId="77777777" w:rsidTr="009B6E59">
        <w:trPr>
          <w:cantSplit/>
          <w:trHeight w:val="259"/>
        </w:trPr>
        <w:tc>
          <w:tcPr>
            <w:tcW w:w="4878" w:type="dxa"/>
          </w:tcPr>
          <w:p w14:paraId="50A0785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rue Cut Cas9 Protein v2</w:t>
            </w:r>
          </w:p>
        </w:tc>
        <w:tc>
          <w:tcPr>
            <w:tcW w:w="2610" w:type="dxa"/>
          </w:tcPr>
          <w:p w14:paraId="3734D00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</w:tcPr>
          <w:p w14:paraId="001CBDF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A36499</w:t>
            </w:r>
          </w:p>
        </w:tc>
      </w:tr>
      <w:tr w:rsidR="00530034" w:rsidRPr="00530034" w14:paraId="29ECBFFD" w14:textId="77777777" w:rsidTr="009B6E59">
        <w:trPr>
          <w:cantSplit/>
          <w:trHeight w:val="259"/>
        </w:trPr>
        <w:tc>
          <w:tcPr>
            <w:tcW w:w="4878" w:type="dxa"/>
          </w:tcPr>
          <w:p w14:paraId="4F92E4E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oly-L-glutamic acid sodium salt (PGA)</w:t>
            </w:r>
          </w:p>
        </w:tc>
        <w:tc>
          <w:tcPr>
            <w:tcW w:w="2610" w:type="dxa"/>
          </w:tcPr>
          <w:p w14:paraId="516426E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</w:tcPr>
          <w:p w14:paraId="0A34E2C8" w14:textId="77777777" w:rsidR="00530034" w:rsidRPr="00530034" w:rsidRDefault="00530034" w:rsidP="00530034">
            <w:pPr>
              <w:tabs>
                <w:tab w:val="left" w:pos="42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P4761-25MG</w:t>
            </w:r>
          </w:p>
        </w:tc>
      </w:tr>
      <w:tr w:rsidR="00530034" w:rsidRPr="00530034" w14:paraId="0417A213" w14:textId="77777777" w:rsidTr="009B6E59">
        <w:trPr>
          <w:cantSplit/>
          <w:trHeight w:val="259"/>
        </w:trPr>
        <w:tc>
          <w:tcPr>
            <w:tcW w:w="4878" w:type="dxa"/>
          </w:tcPr>
          <w:p w14:paraId="7A8E22A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Alt-R CRISPR-Cas9 tracRNA</w:t>
            </w:r>
          </w:p>
        </w:tc>
        <w:tc>
          <w:tcPr>
            <w:tcW w:w="2610" w:type="dxa"/>
          </w:tcPr>
          <w:p w14:paraId="39D34C8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7A2BF9B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1072532</w:t>
            </w:r>
          </w:p>
        </w:tc>
      </w:tr>
      <w:tr w:rsidR="00530034" w:rsidRPr="00530034" w14:paraId="142F57B3" w14:textId="77777777" w:rsidTr="009B6E59">
        <w:trPr>
          <w:cantSplit/>
          <w:trHeight w:val="259"/>
        </w:trPr>
        <w:tc>
          <w:tcPr>
            <w:tcW w:w="4878" w:type="dxa"/>
          </w:tcPr>
          <w:p w14:paraId="19B1563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Alt-R CRISPR-Cas9 Electroporation Enhancer</w:t>
            </w:r>
          </w:p>
        </w:tc>
        <w:tc>
          <w:tcPr>
            <w:tcW w:w="2610" w:type="dxa"/>
          </w:tcPr>
          <w:p w14:paraId="434484D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DT</w:t>
            </w:r>
          </w:p>
        </w:tc>
        <w:tc>
          <w:tcPr>
            <w:tcW w:w="2088" w:type="dxa"/>
          </w:tcPr>
          <w:p w14:paraId="36A933A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1075915</w:t>
            </w:r>
          </w:p>
        </w:tc>
      </w:tr>
      <w:tr w:rsidR="00530034" w:rsidRPr="00530034" w14:paraId="18615AB7" w14:textId="77777777" w:rsidTr="009B6E59">
        <w:trPr>
          <w:cantSplit/>
          <w:trHeight w:val="259"/>
        </w:trPr>
        <w:tc>
          <w:tcPr>
            <w:tcW w:w="4878" w:type="dxa"/>
          </w:tcPr>
          <w:p w14:paraId="7744332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LIVE/DEAD Fixable Blue Dead Cell Stain Kit, for UV excitation</w:t>
            </w:r>
          </w:p>
        </w:tc>
        <w:tc>
          <w:tcPr>
            <w:tcW w:w="2610" w:type="dxa"/>
          </w:tcPr>
          <w:p w14:paraId="0E6C850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</w:tcPr>
          <w:p w14:paraId="7437B68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L23105</w:t>
            </w:r>
          </w:p>
        </w:tc>
      </w:tr>
      <w:tr w:rsidR="00530034" w:rsidRPr="00530034" w14:paraId="5C364C0F" w14:textId="77777777" w:rsidTr="009B6E59">
        <w:trPr>
          <w:cantSplit/>
          <w:trHeight w:val="259"/>
        </w:trPr>
        <w:tc>
          <w:tcPr>
            <w:tcW w:w="4878" w:type="dxa"/>
          </w:tcPr>
          <w:p w14:paraId="69E1EF0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LIVE/DEAD Fixable Aqua Dead Cell Stain Kit</w:t>
            </w:r>
          </w:p>
        </w:tc>
        <w:tc>
          <w:tcPr>
            <w:tcW w:w="2610" w:type="dxa"/>
          </w:tcPr>
          <w:p w14:paraId="1B9BC38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</w:tcPr>
          <w:p w14:paraId="41A7C4D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L34957</w:t>
            </w:r>
          </w:p>
        </w:tc>
      </w:tr>
      <w:tr w:rsidR="00530034" w:rsidRPr="00530034" w14:paraId="348317AB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2A10B5E4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D Hot Start DNA Polymeras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E1EA88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933D519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#71086</w:t>
            </w:r>
          </w:p>
        </w:tc>
      </w:tr>
      <w:tr w:rsidR="00530034" w:rsidRPr="00530034" w14:paraId="3B246659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242FD111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A</w:t>
            </w:r>
          </w:p>
          <w:p w14:paraId="597439C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5AD8DDB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CBE49DC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#P1585-1MG</w:t>
            </w:r>
          </w:p>
        </w:tc>
      </w:tr>
      <w:tr w:rsidR="00530034" w:rsidRPr="00530034" w14:paraId="6C797584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7E772D9C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omycin calcium sal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3D1DAC3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6656FA9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#I0634-1MG</w:t>
            </w:r>
          </w:p>
        </w:tc>
      </w:tr>
      <w:tr w:rsidR="00530034" w:rsidRPr="00530034" w14:paraId="7AFE6CDF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0A9E41F7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feldin 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745561B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A91AFA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B6542-5MG</w:t>
            </w:r>
          </w:p>
          <w:p w14:paraId="120C3FF6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0034" w:rsidRPr="00530034" w14:paraId="1784F69E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0DA3A32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hosSTOP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59B781B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6FF7FBD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4906845001</w:t>
            </w:r>
          </w:p>
        </w:tc>
      </w:tr>
      <w:tr w:rsidR="00530034" w:rsidRPr="00530034" w14:paraId="0C89746E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62F5D5F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otease Inhibitor cocktail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0C1DC13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6C8A311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P8340-1ML</w:t>
            </w:r>
          </w:p>
        </w:tc>
      </w:tr>
      <w:tr w:rsidR="00530034" w:rsidRPr="00530034" w14:paraId="6CDC0218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1044613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GolgiStop Protein Transport Inhibitor (Containing Monensin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2A52A99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BD biosciences 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403FDBB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54724</w:t>
            </w:r>
          </w:p>
        </w:tc>
      </w:tr>
      <w:tr w:rsidR="00530034" w:rsidRPr="00530034" w14:paraId="4ED54956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4F49490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YBR Green FastMix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49838A8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Quanta Bioscience/VW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56672A7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733-1389</w:t>
            </w:r>
          </w:p>
        </w:tc>
      </w:tr>
      <w:tr w:rsidR="00530034" w:rsidRPr="00530034" w14:paraId="048A651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676B38D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qScript cDNA SuperMix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1771613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Quanta Bioscience/VW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73AB0FC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733-1177</w:t>
            </w:r>
          </w:p>
        </w:tc>
      </w:tr>
      <w:tr w:rsidR="00530034" w:rsidRPr="00530034" w14:paraId="49654ECA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4C543A8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Lipofectamine 3000 Transfection Reagent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565648D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4734A33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L3000008</w:t>
            </w:r>
          </w:p>
        </w:tc>
      </w:tr>
      <w:tr w:rsidR="00530034" w:rsidRPr="00530034" w14:paraId="30F67A5C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4E8C79D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In-Fusion Snap Assembly Master Mix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7E2C155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akara Bio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7C3C50D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 638947</w:t>
            </w:r>
          </w:p>
        </w:tc>
      </w:tr>
      <w:tr w:rsidR="00530034" w:rsidRPr="00530034" w14:paraId="18E12AA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7AC0FA0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IntraSure Kit 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5845D4B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09FF0EA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 641778</w:t>
            </w:r>
          </w:p>
        </w:tc>
      </w:tr>
      <w:tr w:rsidR="00530034" w:rsidRPr="00530034" w14:paraId="28ABB9CC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112D2AC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E.Z.N.A. Plasmid DNA Mini Kit I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0CCF927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Omega Bio-Tek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1232246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D6943-02</w:t>
            </w:r>
          </w:p>
        </w:tc>
      </w:tr>
      <w:tr w:rsidR="00530034" w:rsidRPr="00530034" w14:paraId="39EFFC4A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12" w:space="0" w:color="000000"/>
            </w:tcBorders>
          </w:tcPr>
          <w:p w14:paraId="5F037EE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2" w:space="0" w:color="auto"/>
              <w:bottom w:val="single" w:sz="12" w:space="0" w:color="000000"/>
            </w:tcBorders>
          </w:tcPr>
          <w:p w14:paraId="242956A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auto"/>
              <w:bottom w:val="single" w:sz="12" w:space="0" w:color="000000"/>
            </w:tcBorders>
          </w:tcPr>
          <w:p w14:paraId="60EE884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30034" w:rsidRPr="00530034" w14:paraId="30B9C272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46AE888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Key commercial assays</w:t>
            </w:r>
          </w:p>
        </w:tc>
      </w:tr>
      <w:tr w:rsidR="00530034" w:rsidRPr="00530034" w14:paraId="5E58937E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</w:tcPr>
          <w:p w14:paraId="616569DA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sz w:val="20"/>
                <w:szCs w:val="20"/>
              </w:rPr>
              <w:t>APC BrdU Kit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0A9AB34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BDB7D08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#552598</w:t>
            </w:r>
          </w:p>
        </w:tc>
      </w:tr>
      <w:tr w:rsidR="00530034" w:rsidRPr="00530034" w14:paraId="04BA4620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071F1EB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QIAamp DNA Micro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4FEA396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Qiagen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7AA20D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56304</w:t>
            </w:r>
          </w:p>
        </w:tc>
      </w:tr>
      <w:tr w:rsidR="00530034" w:rsidRPr="00530034" w14:paraId="3F831707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7920FCA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lastRenderedPageBreak/>
              <w:t>P3 Primary Cell 4D-Nucleofector X Kit S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18AB53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Lonza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156F1B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LZ-V4XP-3032</w:t>
            </w:r>
          </w:p>
        </w:tc>
      </w:tr>
      <w:tr w:rsidR="00530034" w:rsidRPr="00530034" w14:paraId="2FF39B62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</w:tcPr>
          <w:p w14:paraId="231732E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QuikChange II XL Site-Directed Mutagenesis Ki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4C09573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D6467E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Cat#: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200521</w:t>
            </w:r>
          </w:p>
        </w:tc>
      </w:tr>
      <w:tr w:rsidR="00530034" w:rsidRPr="00530034" w14:paraId="2B6B03CA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2F9CBF7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Deposited data</w:t>
            </w:r>
          </w:p>
        </w:tc>
      </w:tr>
      <w:tr w:rsidR="00530034" w:rsidRPr="00530034" w14:paraId="26B707D9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</w:tcPr>
          <w:p w14:paraId="437D2D0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RNA-seq data 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2" w:space="0" w:color="000000"/>
            </w:tcBorders>
          </w:tcPr>
          <w:p w14:paraId="34346A4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</w:tcPr>
          <w:p w14:paraId="59DE541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GEO: GSE123465</w:t>
            </w:r>
          </w:p>
          <w:p w14:paraId="414C49C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30034" w:rsidRPr="00530034" w14:paraId="11B88D38" w14:textId="77777777" w:rsidTr="009B6E59">
        <w:trPr>
          <w:cantSplit/>
          <w:trHeight w:val="259"/>
        </w:trPr>
        <w:tc>
          <w:tcPr>
            <w:tcW w:w="4878" w:type="dxa"/>
          </w:tcPr>
          <w:p w14:paraId="56B4DE4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CR sequencing</w:t>
            </w:r>
          </w:p>
        </w:tc>
        <w:tc>
          <w:tcPr>
            <w:tcW w:w="2610" w:type="dxa"/>
          </w:tcPr>
          <w:p w14:paraId="73C050D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33E9218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daptive Biotechnologies</w:t>
            </w:r>
          </w:p>
        </w:tc>
      </w:tr>
      <w:tr w:rsidR="00530034" w:rsidRPr="00530034" w14:paraId="6EE94959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700E47E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ell lines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ab/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ab/>
            </w:r>
          </w:p>
        </w:tc>
      </w:tr>
      <w:tr w:rsidR="00530034" w:rsidRPr="00530034" w14:paraId="28BC9FA6" w14:textId="77777777" w:rsidTr="009B6E59">
        <w:trPr>
          <w:cantSplit/>
          <w:trHeight w:val="259"/>
        </w:trPr>
        <w:tc>
          <w:tcPr>
            <w:tcW w:w="4878" w:type="dxa"/>
          </w:tcPr>
          <w:p w14:paraId="06AFD2D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Human: JeKo-1</w:t>
            </w:r>
          </w:p>
        </w:tc>
        <w:tc>
          <w:tcPr>
            <w:tcW w:w="2610" w:type="dxa"/>
          </w:tcPr>
          <w:p w14:paraId="2238778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TCC</w:t>
            </w:r>
          </w:p>
        </w:tc>
        <w:tc>
          <w:tcPr>
            <w:tcW w:w="2088" w:type="dxa"/>
          </w:tcPr>
          <w:p w14:paraId="6B4DF4F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RL-3006</w:t>
            </w:r>
          </w:p>
        </w:tc>
      </w:tr>
      <w:tr w:rsidR="00530034" w:rsidRPr="00530034" w14:paraId="5BE32BFF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6745620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Human: HEK-293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6BCE34E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0D1638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RL-1573</w:t>
            </w:r>
          </w:p>
        </w:tc>
      </w:tr>
      <w:tr w:rsidR="00530034" w:rsidRPr="00530034" w14:paraId="26382DA7" w14:textId="77777777" w:rsidTr="009B6E59">
        <w:trPr>
          <w:cantSplit/>
          <w:trHeight w:val="440"/>
        </w:trPr>
        <w:tc>
          <w:tcPr>
            <w:tcW w:w="4878" w:type="dxa"/>
            <w:tcBorders>
              <w:bottom w:val="single" w:sz="12" w:space="0" w:color="000000"/>
            </w:tcBorders>
          </w:tcPr>
          <w:p w14:paraId="351BB13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Human: Jurkat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14:paraId="0269CA0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F77E92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IB-152</w:t>
            </w:r>
          </w:p>
        </w:tc>
      </w:tr>
      <w:tr w:rsidR="00530034" w:rsidRPr="00530034" w14:paraId="20697C19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43C17C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Oligonucleotides</w:t>
            </w:r>
          </w:p>
        </w:tc>
      </w:tr>
      <w:tr w:rsidR="00530034" w:rsidRPr="00530034" w14:paraId="67F30E75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</w:tcPr>
          <w:p w14:paraId="09CA8B2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s for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 xml:space="preserve">FCRL3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genotyping, SNP “C” Forward 5’- GGGTGAGATTACGGGAAGTCCC-3’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14:paraId="3A48EFE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B27FBC9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30034" w:rsidRPr="00530034" w14:paraId="1569EB09" w14:textId="77777777" w:rsidTr="009B6E59">
        <w:trPr>
          <w:cantSplit/>
          <w:trHeight w:val="259"/>
        </w:trPr>
        <w:tc>
          <w:tcPr>
            <w:tcW w:w="4878" w:type="dxa"/>
          </w:tcPr>
          <w:p w14:paraId="727E806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s for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 xml:space="preserve">FCRL3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genotyping, SNP “T” Forward 5’- GGGTGAGATTACGGGAAGTCCT-3’</w:t>
            </w:r>
          </w:p>
        </w:tc>
        <w:tc>
          <w:tcPr>
            <w:tcW w:w="2610" w:type="dxa"/>
          </w:tcPr>
          <w:p w14:paraId="7A120BA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2156AE5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B7D8580" w14:textId="77777777" w:rsidTr="009B6E59">
        <w:trPr>
          <w:cantSplit/>
          <w:trHeight w:val="259"/>
        </w:trPr>
        <w:tc>
          <w:tcPr>
            <w:tcW w:w="4878" w:type="dxa"/>
          </w:tcPr>
          <w:p w14:paraId="1B6A860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s for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 xml:space="preserve">FCRL3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genotyping, Reverse 5’-TCACACAGCCTTTGGTTCTG-3’</w:t>
            </w:r>
          </w:p>
        </w:tc>
        <w:tc>
          <w:tcPr>
            <w:tcW w:w="2610" w:type="dxa"/>
          </w:tcPr>
          <w:p w14:paraId="60A542A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3EFB587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51E90D15" w14:textId="77777777" w:rsidTr="009B6E59">
        <w:trPr>
          <w:cantSplit/>
          <w:trHeight w:val="259"/>
        </w:trPr>
        <w:tc>
          <w:tcPr>
            <w:tcW w:w="4878" w:type="dxa"/>
          </w:tcPr>
          <w:p w14:paraId="2977692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 for pLVX IRES-ZsGreen-Blpl mutagenesis,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Forward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5’- GTTTTCCTTTGAAAAACACGATGATAAGCTTAGCTATGGCCCAGTCCAA-3’</w:t>
            </w:r>
          </w:p>
        </w:tc>
        <w:tc>
          <w:tcPr>
            <w:tcW w:w="2610" w:type="dxa"/>
          </w:tcPr>
          <w:p w14:paraId="6509B4F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4071341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DBAC131" w14:textId="77777777" w:rsidTr="009B6E59">
        <w:trPr>
          <w:cantSplit/>
          <w:trHeight w:val="259"/>
        </w:trPr>
        <w:tc>
          <w:tcPr>
            <w:tcW w:w="4878" w:type="dxa"/>
          </w:tcPr>
          <w:p w14:paraId="74A7C29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 for pLVX IRES-ZsGreen-BlpI mutagenesis, Reverse 5’- TTGGACTGGGCCATAGCTAAGCTTATCATCGTG TTTTTCAAAGGAAAAC-3’</w:t>
            </w:r>
          </w:p>
        </w:tc>
        <w:tc>
          <w:tcPr>
            <w:tcW w:w="2610" w:type="dxa"/>
          </w:tcPr>
          <w:p w14:paraId="62E0B3C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615ED26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F49CAC5" w14:textId="77777777" w:rsidTr="009B6E59">
        <w:trPr>
          <w:cantSplit/>
          <w:trHeight w:val="259"/>
        </w:trPr>
        <w:tc>
          <w:tcPr>
            <w:tcW w:w="4878" w:type="dxa"/>
          </w:tcPr>
          <w:p w14:paraId="50922D5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 for pLVX IRES-ZsGreen- AsiSI mutagenesis,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Forward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5’-CCTTGCCCTGAACGCGATCGCTCTGGAACAATC AACC-3’</w:t>
            </w:r>
          </w:p>
        </w:tc>
        <w:tc>
          <w:tcPr>
            <w:tcW w:w="2610" w:type="dxa"/>
          </w:tcPr>
          <w:p w14:paraId="12E374A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3AFFB83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14BBD0A" w14:textId="77777777" w:rsidTr="009B6E59">
        <w:trPr>
          <w:cantSplit/>
          <w:trHeight w:val="259"/>
        </w:trPr>
        <w:tc>
          <w:tcPr>
            <w:tcW w:w="4878" w:type="dxa"/>
          </w:tcPr>
          <w:p w14:paraId="4CF4F6C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 for pLVX IRES-ZsGreen- AsiSI mutagenesis, Reverse 5’-GGTTGATTGTTCCAGAGCGATCGCGTTCAGGGC AAGG-3’</w:t>
            </w:r>
          </w:p>
        </w:tc>
        <w:tc>
          <w:tcPr>
            <w:tcW w:w="2610" w:type="dxa"/>
          </w:tcPr>
          <w:p w14:paraId="6CAB287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7D3B918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B3548B6" w14:textId="77777777" w:rsidTr="009B6E59">
        <w:trPr>
          <w:cantSplit/>
          <w:trHeight w:val="259"/>
        </w:trPr>
        <w:tc>
          <w:tcPr>
            <w:tcW w:w="4878" w:type="dxa"/>
          </w:tcPr>
          <w:p w14:paraId="01A01B5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PuroR cloning into pLVX backbone; BlpI restriction site; Forward 5’- AAAAGCTTAGCATGACCGAGTACAAGCCCAC-3’</w:t>
            </w:r>
          </w:p>
        </w:tc>
        <w:tc>
          <w:tcPr>
            <w:tcW w:w="2610" w:type="dxa"/>
          </w:tcPr>
          <w:p w14:paraId="764602C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76E5067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DCA99FC" w14:textId="77777777" w:rsidTr="009B6E59">
        <w:trPr>
          <w:cantSplit/>
          <w:trHeight w:val="259"/>
        </w:trPr>
        <w:tc>
          <w:tcPr>
            <w:tcW w:w="4878" w:type="dxa"/>
          </w:tcPr>
          <w:p w14:paraId="56334D5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PuroR cloning into pLVX backbone; AsiSI restriction site; Reverse 5’-AAAAACTAGTGCCACCATGCTTCTGTGGCTGCT GCTGCTG-3’</w:t>
            </w:r>
          </w:p>
        </w:tc>
        <w:tc>
          <w:tcPr>
            <w:tcW w:w="2610" w:type="dxa"/>
          </w:tcPr>
          <w:p w14:paraId="092B4A5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5CD0B55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134811B6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7082334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s for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FCRL3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cloning into pLVX Forward 5’-AAAAACTAGTGCCACCATGCTTCTGTGGCTGCT GCTGCTG-3’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4DF6501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D6B2A7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6ACC1DE5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4EDC32E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s for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FCRL3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cloning into pLVX Reverse 5’-AAAAGCGGCCGCCTAGTGGTCTGAGGCCAGTAATACA-3’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7098D1A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31B0E84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293DEA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33A3D12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Primers for cloning FCLR3-EGFR chimera into pLVX; EGFR Extracellular Domain amplification,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Forward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5’-ATGCGACCCTCCGGGA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2E9C964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483DB69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930A57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7DD0C3C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LR3-EGFR chimera into pLVX; EGFR Extracellular domain amplification, Reverse 5’ GGACGGGATCTTAGGCCCA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4CF32B0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27C6301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1C666718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2" w:space="0" w:color="auto"/>
            </w:tcBorders>
          </w:tcPr>
          <w:p w14:paraId="5A47E93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lastRenderedPageBreak/>
              <w:t>Primers for cloning FCLR3-EGFR chimera into pLVX; FCRL3 Transmembrane domain + Cytoplasmic Tail+ overlapping 5`end; Forward 5’-CCTAAGATCCCGTCCGCTGCGGGAATCACG-3’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3CBDFD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</w:tcPr>
          <w:p w14:paraId="0F571FA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23F770AB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1F8DCF4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LR3-EGFR chimera into pLVX; FCRL3 transmembrane-intracellular domains amplification; Reverse 5’-CTAGTGGTCTGAGGCCAGTAATACAC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1E54815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2AF2140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65C076D2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66AA09F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LR3-EGFR chimera into pLVX; Full chimera amplification + restriction site XbaI; Forward; 5’ AAAATCTAGAATGCGACCCTCCGGGACG 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244D2B4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3F817DB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6B31A6B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239B4FF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LR3-EGFR chimera into pLVX; Full chimera amplification + restriction site NotI Reverse; 5’ AAAAGCGGCCGCCTAGTGGTCTGAGGCCA 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1857DCB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7DBA7F5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119E1D87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2" w:space="0" w:color="auto"/>
            </w:tcBorders>
          </w:tcPr>
          <w:p w14:paraId="50096C8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Chimera_93aa_Rev; Chimera amplification + NotI restriction site; 5’-AAAAGCGGCCGCCTATTCCTCATGCTCTTG 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1495B2B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</w:tcBorders>
          </w:tcPr>
          <w:p w14:paraId="4DF6D6E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568B7E9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79DF88D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Chimera_50aa_Rev; Chimera amplification + NotI restriction site; 5’- AAAAGCGGCCGCCTACATTGGGGCTAGTGG 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0F90FD1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484B221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F924286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1D64256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UBE2D2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FW </w:t>
            </w:r>
          </w:p>
          <w:p w14:paraId="25FBF6B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GATCACAGTGGTCTCCAGCA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4E34FF4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6232527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24CFEC8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690ED75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UBE2D2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REV</w:t>
            </w:r>
          </w:p>
          <w:p w14:paraId="7968C59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CGAGCAATCTCAGGCACTAA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4371955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777AEFC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C8F9B7C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1ED70AB6" w14:textId="77777777" w:rsidR="00530034" w:rsidRPr="00530034" w:rsidRDefault="00530034" w:rsidP="00530034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</w:rPr>
              <w:t>EOMES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FW</w:t>
            </w:r>
          </w:p>
          <w:p w14:paraId="3AC2A99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>AGGCGCATGTTTCCTTTCT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58F16FB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415748C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616ABB36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3C4CCFCB" w14:textId="77777777" w:rsidR="00530034" w:rsidRPr="00530034" w:rsidRDefault="00530034" w:rsidP="00530034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</w:rPr>
              <w:t>EOMES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REV </w:t>
            </w:r>
          </w:p>
          <w:p w14:paraId="69CC803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>GCACCACCTCTACGAACACA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656016F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325E297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88ABA2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569CEACC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TOX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FW </w:t>
            </w:r>
          </w:p>
          <w:p w14:paraId="5CE86854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GCTACCATTTCATCCACAAAA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5AF73EA6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5A2B41D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C409F68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0D13BE6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TOX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 REV </w:t>
            </w:r>
          </w:p>
          <w:p w14:paraId="497C98F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CTGAGGATGGGAACTGTACTGA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4C05E96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19D7861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C69E63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563064AC" w14:textId="77777777" w:rsidR="00530034" w:rsidRPr="00530034" w:rsidRDefault="00530034" w:rsidP="00530034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</w:rPr>
              <w:t>FCRL3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FW </w:t>
            </w:r>
          </w:p>
          <w:p w14:paraId="1992F91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>CCAGCACAGTCATGGAGTGA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366BDD8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631F220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16B0E7B0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45B10313" w14:textId="77777777" w:rsidR="00530034" w:rsidRPr="00530034" w:rsidRDefault="00530034" w:rsidP="00530034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</w:rPr>
              <w:t>FCRL3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REV</w:t>
            </w:r>
          </w:p>
          <w:p w14:paraId="32CFD3DC" w14:textId="77777777" w:rsidR="00530034" w:rsidRPr="00530034" w:rsidRDefault="00530034" w:rsidP="00530034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>CAGTACAGGATCGGGAAGGA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69FF5E3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04CF104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2FC23A0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1BB507A2" w14:textId="77777777" w:rsidR="00530034" w:rsidRPr="00530034" w:rsidRDefault="00530034" w:rsidP="00530034">
            <w:pPr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</w:rPr>
              <w:t>FOXP3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FW </w:t>
            </w:r>
          </w:p>
          <w:p w14:paraId="0AF28A4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>CAAATGGTGTCTGCAAGTGG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15AF70A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06818C9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F36BCE9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4" w:space="0" w:color="auto"/>
            </w:tcBorders>
          </w:tcPr>
          <w:p w14:paraId="0DEF7AA2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ybr green RT-qPCR; </w:t>
            </w:r>
            <w:r w:rsidRPr="00530034">
              <w:rPr>
                <w:rFonts w:ascii="Calibri" w:hAnsi="Calibri" w:cs="Times New Roman"/>
                <w:i/>
                <w:iCs/>
                <w:color w:val="000000"/>
                <w:sz w:val="20"/>
                <w:szCs w:val="20"/>
              </w:rPr>
              <w:t>FOXP3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 xml:space="preserve"> REV</w:t>
            </w:r>
          </w:p>
          <w:p w14:paraId="37405399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color w:val="000000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</w:t>
            </w:r>
            <w:r w:rsidRPr="00530034">
              <w:rPr>
                <w:rFonts w:ascii="Calibri" w:hAnsi="Calibri" w:cs="Times New Roman"/>
                <w:color w:val="000000"/>
                <w:sz w:val="20"/>
                <w:szCs w:val="20"/>
              </w:rPr>
              <w:t>TGCCCTTCTCATCCAGAAGAT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3’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4" w:space="0" w:color="auto"/>
            </w:tcBorders>
          </w:tcPr>
          <w:p w14:paraId="39D3D7A5" w14:textId="77777777" w:rsidR="00530034" w:rsidRPr="00530034" w:rsidRDefault="00530034" w:rsidP="00530034">
            <w:pPr>
              <w:jc w:val="both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4" w:space="0" w:color="auto"/>
            </w:tcBorders>
          </w:tcPr>
          <w:p w14:paraId="0F049E3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8B4E1D6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31FA061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gRNA 1, targeting exon 4 of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FCRL3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: 5’-</w:t>
            </w:r>
            <w:r w:rsidRPr="00530034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AATTACCAATGTAAGACCCG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FC7A8B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99F8B6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706E74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5E48B7A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sgRNA 2, targeting exon 7 of </w:t>
            </w: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FCRL3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: 5’-</w:t>
            </w:r>
            <w:r w:rsidRPr="00530034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AATCTAGAGATCCGGCCCA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6B9F3C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6CB0EE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18BAC22D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5EE2FC8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 xml:space="preserve">Control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sgRNA: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 xml:space="preserve"> 5’- 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GGTTCTTGACTACCGTAAT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4FDFB2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5E986DD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98608A7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4FB7EF7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 for cloning 3xFLAG into pLVX-EF1α-FCRL3-IRES-puro with In-Fusion Cloning; Forward 5’-GCGGCCGCGGATCC-3’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E6BA8F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33EC12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84CBC19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2606F40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 for cloning 3xFLAG into pLVX-EF1α-FCRL3-IRES-puro with In-Fusion Cloning; Reverse 5’GTGGTCTGAGGCCAGTAATACACG-3’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3CD09C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1BFC476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B36C10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72D8D7F5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lastRenderedPageBreak/>
              <w:t>Primer for cloning 3xFLAG into pLVX-EF1α-FCRL3-IRES-puro with In-Fusion Cloning; Reverse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ab/>
              <w:t xml:space="preserve"> 5’GGGATCCGCGGCCGCGTTTAAACCTTATCGT-3’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3E1B9C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5A0F72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52E2FFB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4E97066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 for cloning 3xFLAG into pLVX-EF1α-FCRL3-IRES-puro with In-Fusion Cloning; Forward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ab/>
              <w:t xml:space="preserve">                              5’CTGGCCTCAGACCACCGGCCGCTCGAGGATTAC-3’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2DE4CE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5381FF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607B1F96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57F351F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RL3-93aa into pLVX-EF1α-FCRL3-puro+ScaI restriction site Forward:</w:t>
            </w:r>
          </w:p>
          <w:p w14:paraId="2C9CBA9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GTGTCTTCTTCAGTTCTGAATAGAGTACTGTTCATTCCTCATGCTCTTGATGCATCATTG- ‘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3AEF35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39BB460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2ACE1FC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6E77A68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RL3-93aa into pLVX-EF1α-FCRL3-puro+ScaI restriction site Reverse:</w:t>
            </w:r>
          </w:p>
          <w:p w14:paraId="7F3CEF4B" w14:textId="77777777" w:rsidR="00530034" w:rsidRPr="00530034" w:rsidRDefault="00530034" w:rsidP="00530034">
            <w:pPr>
              <w:tabs>
                <w:tab w:val="left" w:pos="3458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CAATGATGCATCAAGAGCATGAGGAATGAACAGTACTCTATTCAGAACTGAAGAAGACAC- ‘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FB5177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153115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33442C4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40A542CC" w14:textId="77777777" w:rsidR="00530034" w:rsidRPr="00530034" w:rsidRDefault="00530034" w:rsidP="00530034">
            <w:pPr>
              <w:tabs>
                <w:tab w:val="left" w:pos="3458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RL3-50aa into pLVX-EF1α-FCRL3-puro+XhoI restriction site Forward:</w:t>
            </w:r>
          </w:p>
          <w:p w14:paraId="1F00667A" w14:textId="77777777" w:rsidR="00530034" w:rsidRPr="00530034" w:rsidRDefault="00530034" w:rsidP="00530034">
            <w:pPr>
              <w:tabs>
                <w:tab w:val="left" w:pos="3458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ACA TTG CTG TAC ATT GGC TCG AGT TAC ATT GGG GCT AGT GGT TTA G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-‘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D680C0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BA2E4E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C5532E8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46F232A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RL3-50aa into pLVX-EF1α-FCRL3-puro+XhoI restriction site Reverse:</w:t>
            </w:r>
          </w:p>
          <w:p w14:paraId="548E9F5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5’-CTA AAC CAC TAG CCC CAA TGT AAC TCG AGC CAA TGT ACA GCA ATG T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-‘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E82AE0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65C41C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5B1B8BB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4" w:space="0" w:color="auto"/>
            </w:tcBorders>
          </w:tcPr>
          <w:p w14:paraId="7B8EDB9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RL3-16aa into pLVX-EF1α-FCRL3-puro+AgeI restriction site Forward:</w:t>
            </w:r>
          </w:p>
          <w:p w14:paraId="328B7D4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5’-CAC TAG GAC TGT GAC TAG ATT AAC CGG TGG CAG AAA GTC CTC CTG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G- ‘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C531BF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0B6390A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629E390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bottom w:val="single" w:sz="12" w:space="0" w:color="000000"/>
            </w:tcBorders>
          </w:tcPr>
          <w:p w14:paraId="0E0891C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imers for cloning FCRL3-16aa into pLVX-EF1α-FCRL3-puro+AgeI restriction site Reverse:</w:t>
            </w:r>
          </w:p>
          <w:p w14:paraId="79CD9A2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 xml:space="preserve">5’-CCA GGA GGA CTT TCT GCC ACC GGT TAA TCT AGT CAC AGT CCT AGT </w:t>
            </w:r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</w:rPr>
              <w:t>G- ‘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000000"/>
            </w:tcBorders>
          </w:tcPr>
          <w:p w14:paraId="5FA04EC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</w:tcPr>
          <w:p w14:paraId="23FAABD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265BECAE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6AFDD18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asmids</w:t>
            </w:r>
          </w:p>
        </w:tc>
      </w:tr>
      <w:tr w:rsidR="00530034" w:rsidRPr="00530034" w14:paraId="7FA5B0C7" w14:textId="77777777" w:rsidTr="009B6E59">
        <w:trPr>
          <w:cantSplit/>
          <w:trHeight w:val="259"/>
        </w:trPr>
        <w:tc>
          <w:tcPr>
            <w:tcW w:w="4878" w:type="dxa"/>
          </w:tcPr>
          <w:p w14:paraId="2F93916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bookmarkStart w:id="0" w:name="_Hlk157176881"/>
            <w:proofErr w:type="gramStart"/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pLVX</w:t>
            </w:r>
            <w:proofErr w:type="gramEnd"/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-EF1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-FCRL3-IRES-puro</w:t>
            </w:r>
            <w:bookmarkEnd w:id="0"/>
          </w:p>
        </w:tc>
        <w:tc>
          <w:tcPr>
            <w:tcW w:w="2610" w:type="dxa"/>
          </w:tcPr>
          <w:p w14:paraId="4B3CD24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775B2BA1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4A504AA" w14:textId="77777777" w:rsidTr="009B6E59">
        <w:trPr>
          <w:cantSplit/>
          <w:trHeight w:val="259"/>
        </w:trPr>
        <w:tc>
          <w:tcPr>
            <w:tcW w:w="4878" w:type="dxa"/>
          </w:tcPr>
          <w:p w14:paraId="127BB4B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α-IRES-puro</w:t>
            </w:r>
          </w:p>
        </w:tc>
        <w:tc>
          <w:tcPr>
            <w:tcW w:w="2610" w:type="dxa"/>
          </w:tcPr>
          <w:p w14:paraId="2ED06BA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0CBFC995" w14:textId="77777777" w:rsidR="00530034" w:rsidRPr="00530034" w:rsidRDefault="00530034" w:rsidP="00530034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2D6CC921" w14:textId="77777777" w:rsidTr="009B6E59">
        <w:trPr>
          <w:cantSplit/>
          <w:trHeight w:val="259"/>
        </w:trPr>
        <w:tc>
          <w:tcPr>
            <w:tcW w:w="4878" w:type="dxa"/>
          </w:tcPr>
          <w:p w14:paraId="39B0B5B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EGFR-FCRL3-50aa-Chimera-puro</w:t>
            </w:r>
          </w:p>
        </w:tc>
        <w:tc>
          <w:tcPr>
            <w:tcW w:w="2610" w:type="dxa"/>
          </w:tcPr>
          <w:p w14:paraId="4B37092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19675D2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5CE65355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</w:tcPr>
          <w:p w14:paraId="416CC06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EGFR- FCRL3-93aa-Chimera-puro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</w:tcPr>
          <w:p w14:paraId="041EA30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660714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3E5CCA2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0B17D9F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EGFR-FCRL3-140aa-Chimera-puro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2D11BCC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1C834B2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74842D82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51E8640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FCRL3-16aa-puro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5B52401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7D71097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4EF021A6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0DD2BF0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FCRL3-50aa-puro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68F636B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489D206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005DFC87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6D47B32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FCRL3-93aa-puro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72B17EF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1E60BDC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38C6D2F6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2" w:space="0" w:color="auto"/>
            </w:tcBorders>
          </w:tcPr>
          <w:p w14:paraId="30AD6A1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LVX-EF1</w:t>
            </w:r>
            <w:r w:rsidRPr="00530034">
              <w:rPr>
                <w:rFonts w:ascii="Calibri" w:hAnsi="Calibri" w:cs="Times New Roman"/>
                <w:sz w:val="20"/>
                <w:szCs w:val="20"/>
                <w:lang w:val="fr-FR"/>
              </w:rPr>
              <w:t>α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-FCRL3-3xFLAG-puro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07CC8E5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auto"/>
            </w:tcBorders>
          </w:tcPr>
          <w:p w14:paraId="4D7C68A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  <w:lang w:val="fr-FR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/A</w:t>
            </w:r>
          </w:p>
        </w:tc>
      </w:tr>
      <w:tr w:rsidR="00530034" w:rsidRPr="00530034" w14:paraId="15D9920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bottom w:val="single" w:sz="12" w:space="0" w:color="000000"/>
            </w:tcBorders>
          </w:tcPr>
          <w:p w14:paraId="3E98057A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ProtA-TurboID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12" w:space="0" w:color="000000"/>
            </w:tcBorders>
          </w:tcPr>
          <w:p w14:paraId="314A3442" w14:textId="76AA808A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antos-Barriopedro et al.</w:t>
            </w:r>
            <w:r>
              <w:rPr>
                <w:rFonts w:ascii="Calibri" w:hAnsi="Calibri" w:cs="Times New Roman"/>
                <w:sz w:val="20"/>
                <w:szCs w:val="20"/>
              </w:rPr>
              <w:t>, 2021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12" w:space="0" w:color="000000"/>
            </w:tcBorders>
          </w:tcPr>
          <w:p w14:paraId="06C3853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30034" w:rsidRPr="00530034" w14:paraId="0DCDFF3B" w14:textId="77777777" w:rsidTr="0053003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/>
          </w:tcPr>
          <w:p w14:paraId="56C2E4B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Other</w:t>
            </w:r>
          </w:p>
        </w:tc>
      </w:tr>
      <w:tr w:rsidR="00530034" w:rsidRPr="00530034" w14:paraId="2707E9ED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4" w:space="0" w:color="auto"/>
            </w:tcBorders>
          </w:tcPr>
          <w:p w14:paraId="32C5225F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/>
                <w:iCs/>
                <w:sz w:val="20"/>
                <w:szCs w:val="20"/>
              </w:rPr>
              <w:t>Escherichia coli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> strain C3013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FC4693B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NEB</w:t>
            </w:r>
            <w:r w:rsidRPr="00530034">
              <w:rPr>
                <w:rFonts w:ascii="Calibri" w:hAnsi="Calibri" w:cs="Times New Roman"/>
                <w:sz w:val="20"/>
                <w:szCs w:val="20"/>
              </w:rPr>
              <w:tab/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3D05EAA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C3013I</w:t>
            </w:r>
          </w:p>
        </w:tc>
      </w:tr>
      <w:tr w:rsidR="00530034" w:rsidRPr="00530034" w14:paraId="7B59D26F" w14:textId="77777777" w:rsidTr="009B6E59">
        <w:trPr>
          <w:cantSplit/>
          <w:trHeight w:val="259"/>
        </w:trPr>
        <w:tc>
          <w:tcPr>
            <w:tcW w:w="4878" w:type="dxa"/>
            <w:tcBorders>
              <w:bottom w:val="single" w:sz="4" w:space="0" w:color="auto"/>
            </w:tcBorders>
          </w:tcPr>
          <w:p w14:paraId="75A5FA18" w14:textId="77777777" w:rsidR="00530034" w:rsidRPr="00530034" w:rsidRDefault="00530034" w:rsidP="00530034">
            <w:pPr>
              <w:rPr>
                <w:rFonts w:ascii="Calibri" w:hAnsi="Calibri" w:cs="Times New Roman"/>
                <w:i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LB-agar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B78521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1F33C3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L2897</w:t>
            </w:r>
          </w:p>
        </w:tc>
      </w:tr>
      <w:tr w:rsidR="00530034" w:rsidRPr="00530034" w14:paraId="6D6A715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FEADEF7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LB medium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14:paraId="3078804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9DDCF6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L3032</w:t>
            </w:r>
          </w:p>
        </w:tc>
      </w:tr>
      <w:tr w:rsidR="00530034" w:rsidRPr="00530034" w14:paraId="5DC77ADB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78A1488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IPTG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774272A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B357B49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I6758</w:t>
            </w:r>
          </w:p>
        </w:tc>
      </w:tr>
      <w:tr w:rsidR="00530034" w:rsidRPr="00530034" w14:paraId="70133A2F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48C10D82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streptavidin beads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313007E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1AACBE74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 S1638-1ML</w:t>
            </w:r>
          </w:p>
        </w:tc>
      </w:tr>
      <w:tr w:rsidR="00530034" w:rsidRPr="00530034" w14:paraId="4FAE7F05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2CAC194F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 xml:space="preserve">Ni-NTA agarose beads 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6153A57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0FFC82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30210</w:t>
            </w:r>
          </w:p>
        </w:tc>
      </w:tr>
      <w:tr w:rsidR="00530034" w:rsidRPr="00530034" w14:paraId="0F85107D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44BD082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DYKDDDDK Fab-Trap Agarose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1B8B086F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hromoTek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3FCF51E2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ffa-10</w:t>
            </w:r>
          </w:p>
        </w:tc>
      </w:tr>
      <w:tr w:rsidR="00530034" w:rsidRPr="00530034" w14:paraId="7AFEC2CA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ED64686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lastRenderedPageBreak/>
              <w:t>Pierce Disposable Column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7D5C8EF1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2E4B4F3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 29924</w:t>
            </w:r>
          </w:p>
        </w:tc>
      </w:tr>
      <w:tr w:rsidR="00530034" w:rsidRPr="00530034" w14:paraId="76D7F455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A83AA88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 xml:space="preserve">Imperial Protein Staining 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</w:tcPr>
          <w:p w14:paraId="4831F3A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3F5D3C1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 24615</w:t>
            </w:r>
          </w:p>
        </w:tc>
      </w:tr>
      <w:tr w:rsidR="00530034" w:rsidRPr="00530034" w14:paraId="11D2DFA1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5C54BE0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MWCO spin concentrator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CFCB8E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564E384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UFC901008</w:t>
            </w:r>
          </w:p>
        </w:tc>
      </w:tr>
      <w:tr w:rsidR="00530034" w:rsidRPr="00530034" w14:paraId="394275E4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61D9EE6A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0.22 μm Millex-GP filter</w:t>
            </w:r>
          </w:p>
        </w:tc>
        <w:tc>
          <w:tcPr>
            <w:tcW w:w="2610" w:type="dxa"/>
            <w:tcBorders>
              <w:top w:val="single" w:sz="2" w:space="0" w:color="auto"/>
              <w:left w:val="single" w:sz="4" w:space="0" w:color="auto"/>
              <w:bottom w:val="single" w:sz="12" w:space="0" w:color="000000"/>
            </w:tcBorders>
          </w:tcPr>
          <w:p w14:paraId="009C4AED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top w:val="single" w:sz="2" w:space="0" w:color="auto"/>
              <w:bottom w:val="single" w:sz="12" w:space="0" w:color="000000"/>
              <w:right w:val="single" w:sz="4" w:space="0" w:color="auto"/>
            </w:tcBorders>
          </w:tcPr>
          <w:p w14:paraId="06F3279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at#SLMP025SS</w:t>
            </w:r>
          </w:p>
        </w:tc>
      </w:tr>
      <w:tr w:rsidR="00530034" w:rsidRPr="00530034" w14:paraId="6DEE57C7" w14:textId="77777777" w:rsidTr="00530034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/>
          </w:tcPr>
          <w:p w14:paraId="45B18D59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 xml:space="preserve">Instruments 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EEECE1"/>
          </w:tcPr>
          <w:p w14:paraId="47886580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14:paraId="56AAB4FE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530034" w:rsidRPr="00530034" w14:paraId="10C58FD0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AA4F86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Fiberlite F9-6 x 10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B9A69C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39B446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entrifuge</w:t>
            </w:r>
          </w:p>
        </w:tc>
      </w:tr>
      <w:tr w:rsidR="00530034" w:rsidRPr="00530034" w14:paraId="5ED30303" w14:textId="77777777" w:rsidTr="009B6E59">
        <w:trPr>
          <w:cantSplit/>
          <w:trHeight w:val="259"/>
        </w:trPr>
        <w:tc>
          <w:tcPr>
            <w:tcW w:w="4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2AE2C0" w14:textId="77777777" w:rsidR="00530034" w:rsidRPr="00530034" w:rsidRDefault="00530034" w:rsidP="00530034">
            <w:pPr>
              <w:rPr>
                <w:rFonts w:ascii="Calibri" w:hAnsi="Calibri" w:cs="Times New Roman"/>
                <w:iCs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iCs/>
                <w:sz w:val="20"/>
                <w:szCs w:val="20"/>
              </w:rPr>
              <w:t>Fiberlite F20-12 x 50 LEX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499E77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511658" w14:textId="77777777" w:rsidR="00530034" w:rsidRPr="00530034" w:rsidRDefault="00530034" w:rsidP="00530034">
            <w:pPr>
              <w:rPr>
                <w:rFonts w:ascii="Calibri" w:hAnsi="Calibri" w:cs="Times New Roman"/>
                <w:sz w:val="20"/>
                <w:szCs w:val="20"/>
              </w:rPr>
            </w:pPr>
            <w:r w:rsidRPr="00530034">
              <w:rPr>
                <w:rFonts w:ascii="Calibri" w:hAnsi="Calibri" w:cs="Times New Roman"/>
                <w:sz w:val="20"/>
                <w:szCs w:val="20"/>
              </w:rPr>
              <w:t>Centrifuge</w:t>
            </w:r>
          </w:p>
        </w:tc>
      </w:tr>
    </w:tbl>
    <w:p w14:paraId="01CFA788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34"/>
    <w:rsid w:val="000B3811"/>
    <w:rsid w:val="00176B21"/>
    <w:rsid w:val="001B6FD4"/>
    <w:rsid w:val="00261390"/>
    <w:rsid w:val="00432BBB"/>
    <w:rsid w:val="00530034"/>
    <w:rsid w:val="0057574A"/>
    <w:rsid w:val="00602C02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830EA"/>
  <w15:chartTrackingRefBased/>
  <w15:docId w15:val="{4617143C-14F7-498B-AB61-68C3475E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0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0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0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0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03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530034"/>
    <w:pPr>
      <w:spacing w:after="0" w:line="240" w:lineRule="auto"/>
    </w:pPr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80</Words>
  <Characters>9201</Characters>
  <Application>Microsoft Office Word</Application>
  <DocSecurity>0</DocSecurity>
  <Lines>164</Lines>
  <Paragraphs>71</Paragraphs>
  <ScaleCrop>false</ScaleCrop>
  <Company>The Rockefeller University</Company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5-09-26T20:59:00Z</dcterms:created>
  <dcterms:modified xsi:type="dcterms:W3CDTF">2025-10-01T14:16:00Z</dcterms:modified>
</cp:coreProperties>
</file>